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F6F2D" w14:textId="5A6B3985" w:rsidR="003C0731" w:rsidRDefault="003C0731" w:rsidP="003C07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254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Table. Probability for current e-cigarette us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ccording to</w:t>
      </w:r>
      <w:r w:rsidRPr="00D254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actions between sociodemographic characteristics</w:t>
      </w:r>
      <w:r w:rsidR="004A79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D254CD">
        <w:rPr>
          <w:rFonts w:ascii="Times New Roman" w:hAnsi="Times New Roman" w:cs="Times New Roman"/>
          <w:b/>
          <w:bCs/>
          <w:sz w:val="24"/>
          <w:szCs w:val="24"/>
          <w:lang w:val="en-GB"/>
        </w:rPr>
        <w:t>lifestyle risk behaviours</w:t>
      </w:r>
      <w:r w:rsidR="004A79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parental factors</w:t>
      </w:r>
    </w:p>
    <w:tbl>
      <w:tblPr>
        <w:tblStyle w:val="TableGrid1"/>
        <w:tblW w:w="8614" w:type="dxa"/>
        <w:tblLook w:val="04A0" w:firstRow="1" w:lastRow="0" w:firstColumn="1" w:lastColumn="0" w:noHBand="0" w:noVBand="1"/>
      </w:tblPr>
      <w:tblGrid>
        <w:gridCol w:w="2547"/>
        <w:gridCol w:w="2551"/>
        <w:gridCol w:w="1276"/>
        <w:gridCol w:w="2240"/>
      </w:tblGrid>
      <w:tr w:rsidR="003C0731" w:rsidRPr="00ED37E0" w14:paraId="4098D855" w14:textId="77777777" w:rsidTr="00176681">
        <w:trPr>
          <w:trHeight w:val="601"/>
        </w:trPr>
        <w:tc>
          <w:tcPr>
            <w:tcW w:w="2547" w:type="dxa"/>
            <w:vMerge w:val="restart"/>
            <w:shd w:val="clear" w:color="auto" w:fill="auto"/>
          </w:tcPr>
          <w:p w14:paraId="0978BDA2" w14:textId="160CD31D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racteristic</w:t>
            </w: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festy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sk behaviour</w:t>
            </w:r>
            <w:r w:rsidR="00B70F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parental factor</w:t>
            </w:r>
          </w:p>
        </w:tc>
        <w:tc>
          <w:tcPr>
            <w:tcW w:w="2551" w:type="dxa"/>
            <w:vMerge w:val="restart"/>
            <w:shd w:val="clear" w:color="auto" w:fill="auto"/>
          </w:tcPr>
          <w:p w14:paraId="780FB0BD" w14:textId="01768394" w:rsidR="003C0731" w:rsidRPr="00ED37E0" w:rsidRDefault="003C0731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racteristic</w:t>
            </w: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festy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sk behaviour</w:t>
            </w:r>
          </w:p>
        </w:tc>
        <w:tc>
          <w:tcPr>
            <w:tcW w:w="3516" w:type="dxa"/>
            <w:gridSpan w:val="2"/>
            <w:shd w:val="clear" w:color="auto" w:fill="auto"/>
          </w:tcPr>
          <w:p w14:paraId="0CFC280B" w14:textId="77777777" w:rsidR="003C0731" w:rsidRPr="00ED37E0" w:rsidRDefault="003C0731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bability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ren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cigarett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</w:tr>
      <w:tr w:rsidR="003C0731" w:rsidRPr="00ED37E0" w14:paraId="69016B41" w14:textId="77777777" w:rsidTr="00176681">
        <w:trPr>
          <w:trHeight w:val="467"/>
        </w:trPr>
        <w:tc>
          <w:tcPr>
            <w:tcW w:w="2547" w:type="dxa"/>
            <w:vMerge/>
            <w:shd w:val="clear" w:color="auto" w:fill="auto"/>
          </w:tcPr>
          <w:p w14:paraId="42B0006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14:paraId="750C733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9ACF239" w14:textId="77777777" w:rsidR="003C0731" w:rsidRPr="00ED37E0" w:rsidRDefault="003C0731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240" w:type="dxa"/>
            <w:shd w:val="clear" w:color="auto" w:fill="auto"/>
          </w:tcPr>
          <w:p w14:paraId="7AD56E9D" w14:textId="77777777" w:rsidR="003C0731" w:rsidRPr="00ED37E0" w:rsidRDefault="003C0731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</w:tr>
      <w:tr w:rsidR="003C0731" w:rsidRPr="00ED37E0" w14:paraId="70C57125" w14:textId="77777777" w:rsidTr="00176681">
        <w:trPr>
          <w:trHeight w:hRule="exact" w:val="2082"/>
        </w:trPr>
        <w:tc>
          <w:tcPr>
            <w:tcW w:w="2547" w:type="dxa"/>
            <w:shd w:val="clear" w:color="auto" w:fill="auto"/>
          </w:tcPr>
          <w:p w14:paraId="767C7DF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14:paraId="20F884E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790E8F2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3E973FE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4B7AA43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3AFB513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56666B8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  <w:p w14:paraId="3238637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3-15</w:t>
            </w:r>
          </w:p>
          <w:p w14:paraId="384C163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  <w:p w14:paraId="59FCCA8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3-15</w:t>
            </w:r>
          </w:p>
          <w:p w14:paraId="51F20CE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276" w:type="dxa"/>
            <w:shd w:val="clear" w:color="auto" w:fill="auto"/>
          </w:tcPr>
          <w:p w14:paraId="4DE704A4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2A9DCE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98D1F4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5F6B77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4E86E8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3E4E9E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FEE8AA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shd w:val="clear" w:color="auto" w:fill="auto"/>
          </w:tcPr>
          <w:p w14:paraId="2D4AF26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328E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83D4B8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846B4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14C49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41D6D672" w14:textId="77777777" w:rsidTr="00176681">
        <w:trPr>
          <w:trHeight w:hRule="exact" w:val="2124"/>
        </w:trPr>
        <w:tc>
          <w:tcPr>
            <w:tcW w:w="2547" w:type="dxa"/>
            <w:shd w:val="clear" w:color="auto" w:fill="auto"/>
          </w:tcPr>
          <w:p w14:paraId="6192986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14:paraId="4FEE240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7DE7F9C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47652E3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0FAACA6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262288E9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15EB29C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  <w:p w14:paraId="79AEE75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45EF222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  <w:p w14:paraId="01FEB2C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231E1A8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</w:tc>
        <w:tc>
          <w:tcPr>
            <w:tcW w:w="1276" w:type="dxa"/>
            <w:shd w:val="clear" w:color="auto" w:fill="auto"/>
          </w:tcPr>
          <w:p w14:paraId="54EC351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BC820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4ED41603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95D4D0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4B60DA83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5DABACA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shd w:val="clear" w:color="auto" w:fill="auto"/>
          </w:tcPr>
          <w:p w14:paraId="1E0C67E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BCB55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B46CB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BBBDD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36DAEC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19228BDF" w14:textId="77777777" w:rsidTr="00176681">
        <w:trPr>
          <w:trHeight w:hRule="exact" w:val="2137"/>
        </w:trPr>
        <w:tc>
          <w:tcPr>
            <w:tcW w:w="2547" w:type="dxa"/>
            <w:shd w:val="clear" w:color="auto" w:fill="auto"/>
          </w:tcPr>
          <w:p w14:paraId="69ED983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14:paraId="5AF4ACA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778F56A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50FB5CE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5627812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4492855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4412421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smoker</w:t>
            </w:r>
          </w:p>
          <w:p w14:paraId="0B7DF38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9F52C7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DB856B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3E41B1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0EF8B4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0BE374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B392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02ACFE1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419B84C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0640AAE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9E8E84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shd w:val="clear" w:color="auto" w:fill="auto"/>
          </w:tcPr>
          <w:p w14:paraId="772505B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9811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6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BB3FE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9053B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E9886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4E0F67EF" w14:textId="77777777" w:rsidTr="00176681">
        <w:trPr>
          <w:trHeight w:hRule="exact" w:val="2137"/>
        </w:trPr>
        <w:tc>
          <w:tcPr>
            <w:tcW w:w="2547" w:type="dxa"/>
            <w:shd w:val="clear" w:color="auto" w:fill="auto"/>
          </w:tcPr>
          <w:p w14:paraId="5D5CA32E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14:paraId="45ED0C4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31FBECB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28B4C67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3A2E1CC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16136A9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01EE053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alcohol use</w:t>
            </w:r>
          </w:p>
          <w:p w14:paraId="234A01D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693480A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1E393DD9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15066ED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32D82DF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A68251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48ED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44C8CEF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66B95D35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03994E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6C12CCF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4E189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12323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1E691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B3494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0B01A950" w14:textId="77777777" w:rsidTr="00176681">
        <w:trPr>
          <w:trHeight w:hRule="exact" w:val="2124"/>
        </w:trPr>
        <w:tc>
          <w:tcPr>
            <w:tcW w:w="2547" w:type="dxa"/>
            <w:shd w:val="clear" w:color="auto" w:fill="auto"/>
          </w:tcPr>
          <w:p w14:paraId="401323A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14:paraId="394C743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45146AE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3B560DD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6F5DB67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792EBAE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10C4A2C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drug use</w:t>
            </w:r>
          </w:p>
          <w:p w14:paraId="62A69AE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2C91FA4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773BEFA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5166B74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6C9233A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FD54A9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C500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2BB8464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576D3BA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4966D68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69EFEC4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8FE5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515A0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F8321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A5502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40191A74" w14:textId="77777777" w:rsidTr="00176681">
        <w:trPr>
          <w:trHeight w:hRule="exact" w:val="2137"/>
        </w:trPr>
        <w:tc>
          <w:tcPr>
            <w:tcW w:w="2547" w:type="dxa"/>
            <w:shd w:val="clear" w:color="auto" w:fill="auto"/>
          </w:tcPr>
          <w:p w14:paraId="59C9292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thnicity</w:t>
            </w:r>
          </w:p>
          <w:p w14:paraId="153D3EED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69A3B79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48C68C6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  <w:p w14:paraId="0405D50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</w:tc>
        <w:tc>
          <w:tcPr>
            <w:tcW w:w="2551" w:type="dxa"/>
            <w:shd w:val="clear" w:color="auto" w:fill="auto"/>
          </w:tcPr>
          <w:p w14:paraId="6ECAB73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smoker</w:t>
            </w:r>
          </w:p>
          <w:p w14:paraId="71E4EB30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61F81A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1BDCF3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9C2577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0FA1D004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DB5D8E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544E2F1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567263A5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D65914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3C840114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2A2878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5F5304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00AEF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5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4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455D4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.1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504008FA" w14:textId="77777777" w:rsidTr="00176681">
        <w:trPr>
          <w:trHeight w:hRule="exact" w:val="2137"/>
        </w:trPr>
        <w:tc>
          <w:tcPr>
            <w:tcW w:w="2547" w:type="dxa"/>
            <w:shd w:val="clear" w:color="auto" w:fill="auto"/>
          </w:tcPr>
          <w:p w14:paraId="1E18B8E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  <w:p w14:paraId="357AF4FA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4914D9F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3FFB771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  <w:p w14:paraId="2D15297E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</w:tc>
        <w:tc>
          <w:tcPr>
            <w:tcW w:w="2551" w:type="dxa"/>
            <w:shd w:val="clear" w:color="auto" w:fill="auto"/>
          </w:tcPr>
          <w:p w14:paraId="1FE582B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alcohol use</w:t>
            </w:r>
          </w:p>
          <w:p w14:paraId="42D48C4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6F1786C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749A05C3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53DBEDB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373B8AA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24213B7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FB030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27B13D68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558D78E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2F64F424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4EF6CCF6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21E8EF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8F2046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A076C8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F99E70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06FEF9A2" w14:textId="77777777" w:rsidTr="00176681">
        <w:trPr>
          <w:trHeight w:hRule="exact" w:val="2125"/>
        </w:trPr>
        <w:tc>
          <w:tcPr>
            <w:tcW w:w="2547" w:type="dxa"/>
            <w:shd w:val="clear" w:color="auto" w:fill="auto"/>
          </w:tcPr>
          <w:p w14:paraId="43A533F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  <w:p w14:paraId="33C6653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5D25BF7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0C2EA22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740E8F6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6DA10E5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56B0971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  <w:p w14:paraId="4FA14C0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79EFBB3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  <w:p w14:paraId="7CEDBF5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47D2336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</w:tc>
        <w:tc>
          <w:tcPr>
            <w:tcW w:w="1276" w:type="dxa"/>
            <w:shd w:val="clear" w:color="auto" w:fill="auto"/>
          </w:tcPr>
          <w:p w14:paraId="660B360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23D60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4D68238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044E504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4B6959A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23A2250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4507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3EEE64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4C6F6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59E295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56621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731" w:rsidRPr="00ED37E0" w14:paraId="167FBBA5" w14:textId="77777777" w:rsidTr="00176681">
        <w:trPr>
          <w:trHeight w:hRule="exact" w:val="2128"/>
        </w:trPr>
        <w:tc>
          <w:tcPr>
            <w:tcW w:w="2547" w:type="dxa"/>
            <w:shd w:val="clear" w:color="auto" w:fill="auto"/>
          </w:tcPr>
          <w:p w14:paraId="7EBB826E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  <w:p w14:paraId="7A87BA3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43FF740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3A12CBE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7E24CF2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652B150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40D1B67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smoker</w:t>
            </w:r>
          </w:p>
          <w:p w14:paraId="485274D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E58FBA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6BAFB33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E43C2F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89A9B93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E4F323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548D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007F4B5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C43C214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4E79830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26A5B1C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255F8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C8DEC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17C11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57D47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45B4BE15" w14:textId="77777777" w:rsidTr="00176681">
        <w:trPr>
          <w:trHeight w:hRule="exact" w:val="2116"/>
        </w:trPr>
        <w:tc>
          <w:tcPr>
            <w:tcW w:w="2547" w:type="dxa"/>
            <w:shd w:val="clear" w:color="auto" w:fill="auto"/>
          </w:tcPr>
          <w:p w14:paraId="3D4E62B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  <w:p w14:paraId="032DBBA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0C85DAB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0623F2B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2C23910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14:paraId="6B80288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2E9F3AE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alcohol use</w:t>
            </w:r>
          </w:p>
          <w:p w14:paraId="2DA2850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4ED56B3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6C7E7CA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4B823AC3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5E1527F9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CAB733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F02A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25C6ABF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51C126D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9FC9BD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6AF4543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071D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2B27A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9E265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3283B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4BF30933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0731" w:rsidRPr="00ED37E0" w14:paraId="0C6A31A0" w14:textId="77777777" w:rsidTr="00176681">
        <w:trPr>
          <w:trHeight w:hRule="exact" w:val="2137"/>
        </w:trPr>
        <w:tc>
          <w:tcPr>
            <w:tcW w:w="2547" w:type="dxa"/>
            <w:shd w:val="clear" w:color="auto" w:fill="auto"/>
          </w:tcPr>
          <w:p w14:paraId="41ED17F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drug use</w:t>
            </w:r>
          </w:p>
          <w:p w14:paraId="3FBD9E53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686F9B1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1C9D790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6038D9CF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0008B2FE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68C7771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  <w:p w14:paraId="4731804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3-15</w:t>
            </w:r>
          </w:p>
          <w:p w14:paraId="51123A9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  <w:p w14:paraId="435EB229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3-15</w:t>
            </w:r>
          </w:p>
          <w:p w14:paraId="22E599A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276" w:type="dxa"/>
            <w:shd w:val="clear" w:color="auto" w:fill="auto"/>
          </w:tcPr>
          <w:p w14:paraId="5D453FF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3B07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C856E84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65ED9B03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6760B2D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03BA639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A434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44154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F1CCE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4F11C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509FC8FC" w14:textId="77777777" w:rsidTr="00176681">
        <w:trPr>
          <w:trHeight w:hRule="exact" w:val="2124"/>
        </w:trPr>
        <w:tc>
          <w:tcPr>
            <w:tcW w:w="2547" w:type="dxa"/>
            <w:shd w:val="clear" w:color="auto" w:fill="auto"/>
          </w:tcPr>
          <w:p w14:paraId="60FE864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urrent drug use</w:t>
            </w:r>
          </w:p>
          <w:p w14:paraId="1F72A37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0BF508B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525CD03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4DAD99F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17F952F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52F1396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  <w:p w14:paraId="0B33220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43ADD7B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  <w:p w14:paraId="7F3A3C0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781DFEF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</w:tc>
        <w:tc>
          <w:tcPr>
            <w:tcW w:w="1276" w:type="dxa"/>
            <w:shd w:val="clear" w:color="auto" w:fill="auto"/>
          </w:tcPr>
          <w:p w14:paraId="31CAE72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3920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9D5C08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846E3E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2A253B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78714BF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B67E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4E7683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257F1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  <w:p w14:paraId="048A81B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1E05EA21" w14:textId="77777777" w:rsidTr="00176681">
        <w:trPr>
          <w:trHeight w:hRule="exact" w:val="2125"/>
        </w:trPr>
        <w:tc>
          <w:tcPr>
            <w:tcW w:w="2547" w:type="dxa"/>
            <w:shd w:val="clear" w:color="auto" w:fill="auto"/>
          </w:tcPr>
          <w:p w14:paraId="1CEE548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drug use</w:t>
            </w:r>
          </w:p>
          <w:p w14:paraId="7E2D5E8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2D8FAC8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7BDA379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7D9299E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7C281AC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2998EE2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smoker</w:t>
            </w:r>
          </w:p>
          <w:p w14:paraId="6AF4691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D706FE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D827F3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2560EB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A8001E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BD629A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8B5A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32C795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2C36E92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519A3C2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2502819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32DE3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82D13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3A04B73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6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7B3DF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577A8440" w14:textId="77777777" w:rsidTr="00176681">
        <w:trPr>
          <w:trHeight w:hRule="exact" w:val="2127"/>
        </w:trPr>
        <w:tc>
          <w:tcPr>
            <w:tcW w:w="2547" w:type="dxa"/>
            <w:shd w:val="clear" w:color="auto" w:fill="auto"/>
          </w:tcPr>
          <w:p w14:paraId="63F3B7F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drug use</w:t>
            </w:r>
          </w:p>
          <w:p w14:paraId="17E4B57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3C11E44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156E6589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4739FD0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16ACE19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015734D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alcohol use</w:t>
            </w:r>
          </w:p>
          <w:p w14:paraId="09933E4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70C7F9C9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42C685E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550AA92E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15093C8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E62DED5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B4D2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69C68E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097035B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0C87263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14D90474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8C8A5D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A502C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1B6862D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EA47DC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19B1B7D6" w14:textId="77777777" w:rsidTr="00176681">
        <w:trPr>
          <w:trHeight w:hRule="exact" w:val="3417"/>
        </w:trPr>
        <w:tc>
          <w:tcPr>
            <w:tcW w:w="2547" w:type="dxa"/>
            <w:shd w:val="clear" w:color="auto" w:fill="auto"/>
          </w:tcPr>
          <w:p w14:paraId="12306B3C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Parental marital status</w:t>
            </w:r>
          </w:p>
          <w:p w14:paraId="668EAA6C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rried &amp; living together</w:t>
            </w:r>
          </w:p>
          <w:p w14:paraId="0A2CD1F8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rried &amp; living together</w:t>
            </w:r>
          </w:p>
          <w:p w14:paraId="747FDDAC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686813BB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7BC9DDB3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0A4B040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14:paraId="7AE65EE0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2D2AB83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170AAF69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FF81B80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</w:t>
            </w: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</w:p>
          <w:p w14:paraId="3C43B47F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C70526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  <w:p w14:paraId="4C16840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  <w:p w14:paraId="16D3BA04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393EB24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B0AD0D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BB7E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DFB974C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E8322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61D8B93D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474668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364D72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1E9FB98F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E5F1D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B3D64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  <w:p w14:paraId="3C2FDCEC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B2AFF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ED2345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EF578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CBC98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FFC83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0731" w:rsidRPr="00ED37E0" w14:paraId="2952FEFC" w14:textId="77777777" w:rsidTr="00176681">
        <w:trPr>
          <w:trHeight w:hRule="exact" w:val="3276"/>
        </w:trPr>
        <w:tc>
          <w:tcPr>
            <w:tcW w:w="2547" w:type="dxa"/>
            <w:shd w:val="clear" w:color="auto" w:fill="auto"/>
          </w:tcPr>
          <w:p w14:paraId="51E640E4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Parental marital status</w:t>
            </w:r>
          </w:p>
          <w:p w14:paraId="095454DB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rried &amp; living together</w:t>
            </w:r>
          </w:p>
          <w:p w14:paraId="034809DD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rried &amp; living together</w:t>
            </w:r>
          </w:p>
          <w:p w14:paraId="7DAF0E84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3FCCD6BD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3056FA16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13C4E746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  <w:p w14:paraId="03E934A3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4FA4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3-15</w:t>
            </w:r>
          </w:p>
          <w:p w14:paraId="02523DF4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F6A0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  <w:p w14:paraId="58340EE0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B80E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3-15</w:t>
            </w:r>
          </w:p>
          <w:p w14:paraId="7FFD6D2B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276" w:type="dxa"/>
            <w:shd w:val="clear" w:color="auto" w:fill="auto"/>
          </w:tcPr>
          <w:p w14:paraId="3851F47F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1D78F0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B56FFE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6F96572F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9BA646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6F46C38A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C8659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0AED3CD4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4A4339A0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069A33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65FA8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A094A9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3EF10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A70039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0422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B6BBE5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08B75C2C" w14:textId="77777777" w:rsidTr="00176681">
        <w:trPr>
          <w:trHeight w:hRule="exact" w:val="3413"/>
        </w:trPr>
        <w:tc>
          <w:tcPr>
            <w:tcW w:w="2547" w:type="dxa"/>
            <w:shd w:val="clear" w:color="auto" w:fill="auto"/>
          </w:tcPr>
          <w:p w14:paraId="700CC543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ental marital stat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34F892A0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rried &amp; living together</w:t>
            </w:r>
          </w:p>
          <w:p w14:paraId="3F1DE48F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rried &amp; living together</w:t>
            </w:r>
          </w:p>
          <w:p w14:paraId="78D61305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47A49530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0FFC1B59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55B1CEB1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  <w:p w14:paraId="21534055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7C32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1D66E446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5005E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  <w:p w14:paraId="0BFE6846" w14:textId="77777777" w:rsidR="003C0731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F30F9C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3CAAA6C5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</w:tc>
        <w:tc>
          <w:tcPr>
            <w:tcW w:w="1276" w:type="dxa"/>
            <w:shd w:val="clear" w:color="auto" w:fill="auto"/>
          </w:tcPr>
          <w:p w14:paraId="79CC97E6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C4592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5C4FC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8D2D44F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B27AF9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0C882C58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F19E27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7F10E4E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462AB302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23102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F1F6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2467B0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AD0C3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178C33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A65A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CBA64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4C74B97E" w14:textId="77777777" w:rsidTr="00176681">
        <w:trPr>
          <w:trHeight w:hRule="exact" w:val="2126"/>
        </w:trPr>
        <w:tc>
          <w:tcPr>
            <w:tcW w:w="2547" w:type="dxa"/>
            <w:shd w:val="clear" w:color="auto" w:fill="auto"/>
          </w:tcPr>
          <w:p w14:paraId="7D57BE0D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Par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 tobacco use</w:t>
            </w:r>
          </w:p>
          <w:p w14:paraId="2A22F029" w14:textId="77777777" w:rsidR="003C0731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9641D0E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0BB527E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Cs/>
                <w:sz w:val="24"/>
                <w:szCs w:val="24"/>
              </w:rPr>
              <w:t>One or both parents</w:t>
            </w:r>
          </w:p>
          <w:p w14:paraId="1D586C4A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Cs/>
                <w:sz w:val="24"/>
                <w:szCs w:val="24"/>
              </w:rPr>
              <w:t>One or both parents</w:t>
            </w:r>
          </w:p>
          <w:p w14:paraId="643F156B" w14:textId="77777777" w:rsidR="003C0731" w:rsidRPr="00DA79BD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63258F19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  <w:p w14:paraId="32EF9B2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2D1F342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  <w:p w14:paraId="21209CFA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7B32F05E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</w:p>
        </w:tc>
        <w:tc>
          <w:tcPr>
            <w:tcW w:w="1276" w:type="dxa"/>
            <w:shd w:val="clear" w:color="auto" w:fill="auto"/>
          </w:tcPr>
          <w:p w14:paraId="6C3C4646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60DCA5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21FD9177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7C24ECF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1456271B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4826EA5C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9A411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17CF14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70273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9DCAA9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0731" w:rsidRPr="00ED37E0" w14:paraId="18AA37F6" w14:textId="77777777" w:rsidTr="00176681">
        <w:trPr>
          <w:trHeight w:hRule="exact" w:val="2126"/>
        </w:trPr>
        <w:tc>
          <w:tcPr>
            <w:tcW w:w="2547" w:type="dxa"/>
            <w:shd w:val="clear" w:color="auto" w:fill="auto"/>
          </w:tcPr>
          <w:p w14:paraId="34FCF99B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Par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 tobacco use</w:t>
            </w:r>
          </w:p>
          <w:p w14:paraId="68007930" w14:textId="77777777" w:rsidR="003C0731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5360405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4452F00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Cs/>
                <w:sz w:val="24"/>
                <w:szCs w:val="24"/>
              </w:rPr>
              <w:t>One or both parents</w:t>
            </w:r>
          </w:p>
          <w:p w14:paraId="5D28DE27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Cs/>
                <w:sz w:val="24"/>
                <w:szCs w:val="24"/>
              </w:rPr>
              <w:t>One or both parents</w:t>
            </w:r>
          </w:p>
          <w:p w14:paraId="03DF5F21" w14:textId="77777777" w:rsidR="003C0731" w:rsidRPr="00DA79BD" w:rsidRDefault="003C0731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2B512A1D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sz w:val="24"/>
                <w:szCs w:val="24"/>
              </w:rPr>
              <w:t>Current smoker</w:t>
            </w:r>
          </w:p>
          <w:p w14:paraId="63C96C0E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14346E7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D03E262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910BAF8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1E18F1E" w14:textId="77777777" w:rsidR="003C0731" w:rsidRPr="00ED37E0" w:rsidRDefault="003C0731" w:rsidP="001766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53C2F44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E147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89475D2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3278C98A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14:paraId="5ED87B36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3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40" w:type="dxa"/>
            <w:shd w:val="clear" w:color="auto" w:fill="auto"/>
          </w:tcPr>
          <w:p w14:paraId="31FBBCC8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6094B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1F446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903289" w14:textId="77777777" w:rsidR="003C0731" w:rsidRPr="00ED37E0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EF62B3" w14:textId="77777777" w:rsidR="003C0731" w:rsidRDefault="003C0731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ED3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DAA7156" w14:textId="77777777" w:rsidR="005107F5" w:rsidRDefault="005107F5"/>
    <w:sectPr w:rsidR="00510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31"/>
    <w:rsid w:val="003C0731"/>
    <w:rsid w:val="004A7943"/>
    <w:rsid w:val="005107F5"/>
    <w:rsid w:val="005C51C8"/>
    <w:rsid w:val="006D7114"/>
    <w:rsid w:val="00B70F8C"/>
    <w:rsid w:val="00E0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AD69"/>
  <w15:chartTrackingRefBased/>
  <w15:docId w15:val="{E009D726-8232-486E-B0C7-21C9E574F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0731"/>
    <w:pPr>
      <w:spacing w:after="0" w:line="240" w:lineRule="auto"/>
    </w:pPr>
    <w:rPr>
      <w:rFonts w:eastAsia="Calibr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0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ng</dc:creator>
  <cp:keywords/>
  <dc:description/>
  <cp:lastModifiedBy>Jane Ling</cp:lastModifiedBy>
  <cp:revision>3</cp:revision>
  <dcterms:created xsi:type="dcterms:W3CDTF">2021-10-21T14:23:00Z</dcterms:created>
  <dcterms:modified xsi:type="dcterms:W3CDTF">2021-12-05T04:50:00Z</dcterms:modified>
</cp:coreProperties>
</file>